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8A3A2C" w14:textId="6D23DBAB" w:rsidR="00AA70F4" w:rsidRDefault="00BF04D5">
      <w:r>
        <w:rPr>
          <w:noProof/>
          <w:lang w:val="en-US"/>
        </w:rPr>
        <w:drawing>
          <wp:inline distT="0" distB="0" distL="0" distR="0" wp14:anchorId="7670ADE7" wp14:editId="596F5891">
            <wp:extent cx="5731510" cy="5731510"/>
            <wp:effectExtent l="0" t="0" r="2540" b="2540"/>
            <wp:docPr id="909132092" name="Picture 2" descr="A diagram of different types of su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132092" name="Picture 2" descr="A diagram of different types of su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A886F" w14:textId="0DA18306" w:rsidR="00CD27A1" w:rsidRPr="004B4B10" w:rsidRDefault="00CD27A1">
      <w:pPr>
        <w:rPr>
          <w:rFonts w:ascii="Times New Roman" w:hAnsi="Times New Roman" w:cs="Times New Roman"/>
          <w:sz w:val="24"/>
          <w:szCs w:val="24"/>
        </w:rPr>
      </w:pPr>
      <w:r w:rsidRPr="00FC1EAA">
        <w:rPr>
          <w:rFonts w:ascii="Times New Roman" w:hAnsi="Times New Roman" w:cs="Times New Roman"/>
          <w:b/>
          <w:bCs/>
          <w:sz w:val="24"/>
          <w:szCs w:val="24"/>
        </w:rPr>
        <w:t>Figure</w:t>
      </w:r>
      <w:bookmarkStart w:id="0" w:name="_Hlk206079877"/>
      <w:r w:rsidR="00FC1EAA" w:rsidRPr="00FC1EAA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FC1EAA">
        <w:rPr>
          <w:rFonts w:ascii="Times New Roman" w:hAnsi="Times New Roman" w:cs="Times New Roman"/>
          <w:sz w:val="24"/>
          <w:szCs w:val="24"/>
        </w:rPr>
        <w:t xml:space="preserve">: </w:t>
      </w:r>
      <w:bookmarkStart w:id="1" w:name="_GoBack"/>
      <w:bookmarkEnd w:id="1"/>
      <w:r w:rsidR="00BF04D5" w:rsidRPr="00BF04D5">
        <w:rPr>
          <w:rFonts w:ascii="Times New Roman" w:hAnsi="Times New Roman" w:cs="Times New Roman"/>
          <w:sz w:val="24"/>
          <w:szCs w:val="24"/>
        </w:rPr>
        <w:t>Correlation matrix of macro- and micronutrients across all fish species sampled from marine waters of Tanzania and Mozambique</w:t>
      </w:r>
      <w:r w:rsidRPr="004B4B10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r w:rsidRPr="004B4B10">
        <w:rPr>
          <w:rFonts w:ascii="Times New Roman" w:hAnsi="Times New Roman" w:cs="Times New Roman"/>
          <w:sz w:val="24"/>
          <w:szCs w:val="24"/>
        </w:rPr>
        <w:t>The data were log-transformed. Colour bar and circle size indicate the strength of correlation.</w:t>
      </w:r>
    </w:p>
    <w:sectPr w:rsidR="00CD27A1" w:rsidRPr="004B4B10" w:rsidSect="004822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7A1"/>
    <w:rsid w:val="0017649D"/>
    <w:rsid w:val="00244AFD"/>
    <w:rsid w:val="002F478F"/>
    <w:rsid w:val="003F37A1"/>
    <w:rsid w:val="004325FB"/>
    <w:rsid w:val="0043691A"/>
    <w:rsid w:val="0048228E"/>
    <w:rsid w:val="004B4B10"/>
    <w:rsid w:val="00582961"/>
    <w:rsid w:val="007D63AF"/>
    <w:rsid w:val="009452AE"/>
    <w:rsid w:val="009517E1"/>
    <w:rsid w:val="0097101C"/>
    <w:rsid w:val="00AA70F4"/>
    <w:rsid w:val="00AC3E47"/>
    <w:rsid w:val="00BF04D5"/>
    <w:rsid w:val="00C31E11"/>
    <w:rsid w:val="00CC74F7"/>
    <w:rsid w:val="00CD27A1"/>
    <w:rsid w:val="00CD4853"/>
    <w:rsid w:val="00D7315A"/>
    <w:rsid w:val="00FC1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1B631"/>
  <w15:chartTrackingRefBased/>
  <w15:docId w15:val="{FDB9D11A-7121-47A0-BEF2-F8A79951B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Calibr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27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27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27A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27A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27A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27A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27A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27A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27A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7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27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27A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27A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27A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27A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27A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27A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27A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27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27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27A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27A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27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27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27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27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27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27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27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Quang Tri</dc:creator>
  <cp:keywords/>
  <dc:description/>
  <cp:lastModifiedBy>MACKRINA</cp:lastModifiedBy>
  <cp:revision>3</cp:revision>
  <dcterms:created xsi:type="dcterms:W3CDTF">2025-08-19T12:19:00Z</dcterms:created>
  <dcterms:modified xsi:type="dcterms:W3CDTF">2025-08-19T13:57:00Z</dcterms:modified>
</cp:coreProperties>
</file>